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ADD37" w14:textId="77777777" w:rsidR="000F7A07" w:rsidRPr="00E722F4" w:rsidRDefault="000F7A07" w:rsidP="000F7A07">
      <w:pPr>
        <w:pStyle w:val="Heading2"/>
      </w:pPr>
      <w:bookmarkStart w:id="0" w:name="_Toc134018740"/>
      <w:bookmarkStart w:id="1" w:name="_Toc120207066"/>
      <w:r>
        <w:t xml:space="preserve">S1 </w:t>
      </w:r>
      <w:r w:rsidRPr="00E722F4">
        <w:t xml:space="preserve">Table. </w:t>
      </w:r>
      <w:r>
        <w:t>S</w:t>
      </w:r>
      <w:r w:rsidRPr="00E722F4">
        <w:t>earch strategy</w:t>
      </w:r>
      <w:bookmarkEnd w:id="0"/>
      <w:bookmarkEnd w:id="1"/>
      <w:r w:rsidRPr="00E722F4">
        <w:t xml:space="preserve"> </w:t>
      </w:r>
    </w:p>
    <w:p w14:paraId="56655D26" w14:textId="77777777" w:rsidR="000F7A07" w:rsidRDefault="000F7A07" w:rsidP="000F7A07">
      <w:pPr>
        <w:pStyle w:val="Header"/>
        <w:rPr>
          <w:rFonts w:cstheme="minorHAnsi"/>
        </w:rPr>
      </w:pPr>
      <w:r>
        <w:rPr>
          <w:rFonts w:cstheme="minorHAnsi"/>
        </w:rPr>
        <w:t>D</w:t>
      </w:r>
      <w:r w:rsidRPr="00410644">
        <w:rPr>
          <w:rFonts w:cstheme="minorHAnsi"/>
        </w:rPr>
        <w:t>etailed search strateg</w:t>
      </w:r>
      <w:r>
        <w:rPr>
          <w:rFonts w:cstheme="minorHAnsi"/>
        </w:rPr>
        <w:t>ies</w:t>
      </w:r>
      <w:r w:rsidRPr="00410644">
        <w:rPr>
          <w:rFonts w:cstheme="minorHAnsi"/>
        </w:rPr>
        <w:t xml:space="preserve"> </w:t>
      </w:r>
      <w:r>
        <w:rPr>
          <w:rFonts w:cstheme="minorHAnsi"/>
        </w:rPr>
        <w:t xml:space="preserve">are </w:t>
      </w:r>
      <w:r w:rsidRPr="00410644">
        <w:rPr>
          <w:rFonts w:cstheme="minorHAnsi"/>
        </w:rPr>
        <w:t>presented for Medline</w:t>
      </w:r>
      <w:r>
        <w:rPr>
          <w:rFonts w:cstheme="minorHAnsi"/>
        </w:rPr>
        <w:t xml:space="preserve">, Embase, Global Health, and </w:t>
      </w:r>
      <w:proofErr w:type="spellStart"/>
      <w:r>
        <w:rPr>
          <w:rFonts w:cstheme="minorHAnsi"/>
        </w:rPr>
        <w:t>EconLit</w:t>
      </w:r>
      <w:proofErr w:type="spellEnd"/>
      <w:r>
        <w:rPr>
          <w:rFonts w:cstheme="minorHAnsi"/>
        </w:rPr>
        <w:t xml:space="preserve">. To maximise the efficiency of the search, </w:t>
      </w:r>
      <w:r w:rsidRPr="00C174C6">
        <w:rPr>
          <w:rFonts w:cstheme="minorHAnsi"/>
        </w:rPr>
        <w:t xml:space="preserve">terms were strategically combined, such that papers with terms related to “Diagnosis &amp; treatment” also had to include terms related to “Malaria &amp; </w:t>
      </w:r>
      <w:r>
        <w:rPr>
          <w:rFonts w:cstheme="minorHAnsi"/>
        </w:rPr>
        <w:t>f</w:t>
      </w:r>
      <w:r w:rsidRPr="00C174C6">
        <w:rPr>
          <w:rFonts w:cstheme="minorHAnsi"/>
        </w:rPr>
        <w:t>ever” to be eligible for abstract screening. However, papers with terms related to “Antimalarials” did not have to contain terms related to “Malaria &amp; fever” to be eligible for screening</w:t>
      </w:r>
      <w:r>
        <w:rPr>
          <w:rFonts w:cstheme="minorHAnsi"/>
        </w:rPr>
        <w:t xml:space="preserve">. </w:t>
      </w:r>
      <w:r w:rsidRPr="00410644">
        <w:rPr>
          <w:rFonts w:cstheme="minorHAnsi"/>
        </w:rPr>
        <w:t xml:space="preserve">The numbers of studies identified are based on </w:t>
      </w:r>
      <w:r>
        <w:rPr>
          <w:rFonts w:cstheme="minorHAnsi"/>
        </w:rPr>
        <w:t>searches conducted on March 10</w:t>
      </w:r>
      <w:r w:rsidRPr="00B74BF4">
        <w:rPr>
          <w:rFonts w:cstheme="minorHAnsi"/>
          <w:vertAlign w:val="superscript"/>
        </w:rPr>
        <w:t>th</w:t>
      </w:r>
      <w:r>
        <w:rPr>
          <w:rFonts w:cstheme="minorHAnsi"/>
        </w:rPr>
        <w:t xml:space="preserve"> 2023</w:t>
      </w:r>
      <w:r w:rsidRPr="00410644">
        <w:rPr>
          <w:rFonts w:cstheme="minorHAnsi"/>
        </w:rPr>
        <w:t xml:space="preserve">. </w:t>
      </w:r>
      <w:r>
        <w:rPr>
          <w:rFonts w:cstheme="minorHAnsi"/>
        </w:rPr>
        <w:t xml:space="preserve">All databases were </w:t>
      </w:r>
      <w:r w:rsidRPr="00410644">
        <w:rPr>
          <w:rFonts w:cstheme="minorHAnsi"/>
        </w:rPr>
        <w:t xml:space="preserve">accessed through the LSHTM portal and the resource selection was set to “Ovid MEDLINE (2) and </w:t>
      </w:r>
      <w:proofErr w:type="spellStart"/>
      <w:r w:rsidRPr="00410644">
        <w:rPr>
          <w:rFonts w:cstheme="minorHAnsi"/>
        </w:rPr>
        <w:t>Epub</w:t>
      </w:r>
      <w:proofErr w:type="spellEnd"/>
      <w:r w:rsidRPr="00410644">
        <w:rPr>
          <w:rFonts w:cstheme="minorHAnsi"/>
        </w:rPr>
        <w:t xml:space="preserve"> Ahead of Print, In-Process, In-Data-Review &amp; Other Non-Indexed Citations, Daily and Versions® </w:t>
      </w:r>
      <w:r>
        <w:rPr>
          <w:rFonts w:cstheme="minorHAnsi"/>
        </w:rPr>
        <w:t xml:space="preserve">for </w:t>
      </w:r>
      <w:r w:rsidRPr="00410644">
        <w:rPr>
          <w:rFonts w:cstheme="minorHAnsi"/>
        </w:rPr>
        <w:t xml:space="preserve">Medline Ovid 1949 to </w:t>
      </w:r>
      <w:r>
        <w:rPr>
          <w:rFonts w:cstheme="minorHAnsi"/>
        </w:rPr>
        <w:t>Mar 9</w:t>
      </w:r>
      <w:r w:rsidRPr="000676EE">
        <w:rPr>
          <w:rFonts w:cstheme="minorHAnsi"/>
        </w:rPr>
        <w:t>,</w:t>
      </w:r>
      <w:r w:rsidRPr="00C561A6">
        <w:rPr>
          <w:rFonts w:cstheme="minorHAnsi"/>
        </w:rPr>
        <w:t xml:space="preserve"> </w:t>
      </w:r>
      <w:r w:rsidRPr="000676EE">
        <w:rPr>
          <w:rFonts w:cstheme="minorHAnsi"/>
        </w:rPr>
        <w:t>202</w:t>
      </w:r>
      <w:r>
        <w:rPr>
          <w:rFonts w:cstheme="minorHAnsi"/>
        </w:rPr>
        <w:t xml:space="preserve">3, </w:t>
      </w:r>
      <w:r w:rsidRPr="00C92D90">
        <w:rPr>
          <w:rFonts w:cstheme="minorHAnsi"/>
        </w:rPr>
        <w:t>Embase</w:t>
      </w:r>
      <w:r>
        <w:rPr>
          <w:rFonts w:cstheme="minorHAnsi"/>
        </w:rPr>
        <w:t xml:space="preserve"> </w:t>
      </w:r>
      <w:r w:rsidRPr="00C92D90">
        <w:rPr>
          <w:rFonts w:cstheme="minorHAnsi"/>
        </w:rPr>
        <w:t>1974</w:t>
      </w:r>
      <w:r>
        <w:rPr>
          <w:rFonts w:cstheme="minorHAnsi"/>
        </w:rPr>
        <w:t xml:space="preserve"> to Mar 9 </w:t>
      </w:r>
      <w:r w:rsidRPr="00C92D90">
        <w:rPr>
          <w:rFonts w:cstheme="minorHAnsi"/>
        </w:rPr>
        <w:t>202</w:t>
      </w:r>
      <w:r>
        <w:rPr>
          <w:rFonts w:cstheme="minorHAnsi"/>
        </w:rPr>
        <w:t xml:space="preserve">3, </w:t>
      </w:r>
      <w:r w:rsidRPr="00C92D90">
        <w:rPr>
          <w:rFonts w:cstheme="minorHAnsi"/>
        </w:rPr>
        <w:t>Global Health 1910 to 202</w:t>
      </w:r>
      <w:r>
        <w:rPr>
          <w:rFonts w:cstheme="minorHAnsi"/>
        </w:rPr>
        <w:t>3</w:t>
      </w:r>
      <w:r w:rsidRPr="00C92D90">
        <w:rPr>
          <w:rFonts w:cstheme="minorHAnsi"/>
        </w:rPr>
        <w:t xml:space="preserve"> week 0</w:t>
      </w:r>
      <w:r>
        <w:rPr>
          <w:rFonts w:cstheme="minorHAnsi"/>
        </w:rPr>
        <w:t xml:space="preserve">9, and </w:t>
      </w:r>
      <w:proofErr w:type="spellStart"/>
      <w:r w:rsidRPr="00C92D90">
        <w:rPr>
          <w:rFonts w:cstheme="minorHAnsi"/>
        </w:rPr>
        <w:t>EconLit</w:t>
      </w:r>
      <w:proofErr w:type="spellEnd"/>
      <w:r w:rsidRPr="00C92D90">
        <w:rPr>
          <w:rFonts w:cstheme="minorHAnsi"/>
        </w:rPr>
        <w:t xml:space="preserve"> 1886 to </w:t>
      </w:r>
      <w:r>
        <w:rPr>
          <w:rFonts w:cstheme="minorHAnsi"/>
        </w:rPr>
        <w:t>Feb</w:t>
      </w:r>
      <w:r w:rsidRPr="00C92D90">
        <w:rPr>
          <w:rFonts w:cstheme="minorHAnsi"/>
        </w:rPr>
        <w:t>, 202</w:t>
      </w:r>
      <w:r>
        <w:rPr>
          <w:rFonts w:cstheme="minorHAnsi"/>
        </w:rPr>
        <w:t>3</w:t>
      </w:r>
      <w:r w:rsidRPr="00410644"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14:paraId="09B3504D" w14:textId="77777777" w:rsidR="000F7A07" w:rsidRPr="00410644" w:rsidRDefault="000F7A07" w:rsidP="000F7A07">
      <w:pPr>
        <w:pStyle w:val="Header"/>
        <w:rPr>
          <w:rFonts w:cstheme="minorHAnsi"/>
        </w:rPr>
      </w:pPr>
    </w:p>
    <w:tbl>
      <w:tblPr>
        <w:tblStyle w:val="TableGrid"/>
        <w:tblW w:w="13558" w:type="dxa"/>
        <w:tblLook w:val="04A0" w:firstRow="1" w:lastRow="0" w:firstColumn="1" w:lastColumn="0" w:noHBand="0" w:noVBand="1"/>
      </w:tblPr>
      <w:tblGrid>
        <w:gridCol w:w="1802"/>
        <w:gridCol w:w="1534"/>
        <w:gridCol w:w="8269"/>
        <w:gridCol w:w="1953"/>
      </w:tblGrid>
      <w:tr w:rsidR="000F7A07" w:rsidRPr="0069348A" w14:paraId="3D46D5C4" w14:textId="77777777" w:rsidTr="00ED78BE">
        <w:trPr>
          <w:trHeight w:val="211"/>
          <w:tblHeader/>
        </w:trPr>
        <w:tc>
          <w:tcPr>
            <w:tcW w:w="13558" w:type="dxa"/>
            <w:gridSpan w:val="4"/>
          </w:tcPr>
          <w:p w14:paraId="3F1C571D" w14:textId="77777777" w:rsidR="000F7A07" w:rsidRPr="0069348A" w:rsidRDefault="000F7A07" w:rsidP="00ED78BE">
            <w:pPr>
              <w:jc w:val="center"/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edline OVID</w:t>
            </w:r>
          </w:p>
        </w:tc>
      </w:tr>
      <w:tr w:rsidR="000F7A07" w:rsidRPr="0069348A" w14:paraId="3AB7DC67" w14:textId="77777777" w:rsidTr="00ED78BE">
        <w:trPr>
          <w:trHeight w:val="332"/>
          <w:tblHeader/>
        </w:trPr>
        <w:tc>
          <w:tcPr>
            <w:tcW w:w="1802" w:type="dxa"/>
          </w:tcPr>
          <w:p w14:paraId="61839F10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Search Number </w:t>
            </w:r>
          </w:p>
        </w:tc>
        <w:tc>
          <w:tcPr>
            <w:tcW w:w="1534" w:type="dxa"/>
          </w:tcPr>
          <w:p w14:paraId="117A010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Concept </w:t>
            </w:r>
          </w:p>
        </w:tc>
        <w:tc>
          <w:tcPr>
            <w:tcW w:w="8269" w:type="dxa"/>
          </w:tcPr>
          <w:p w14:paraId="10855530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arch Term</w:t>
            </w:r>
          </w:p>
        </w:tc>
        <w:tc>
          <w:tcPr>
            <w:tcW w:w="1953" w:type="dxa"/>
          </w:tcPr>
          <w:p w14:paraId="6621D36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Results </w:t>
            </w:r>
          </w:p>
        </w:tc>
      </w:tr>
      <w:tr w:rsidR="000F7A07" w:rsidRPr="0069348A" w14:paraId="6B1697E6" w14:textId="77777777" w:rsidTr="00ED78BE">
        <w:trPr>
          <w:trHeight w:val="503"/>
        </w:trPr>
        <w:tc>
          <w:tcPr>
            <w:tcW w:w="1802" w:type="dxa"/>
          </w:tcPr>
          <w:p w14:paraId="3A8F27E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1</w:t>
            </w:r>
          </w:p>
        </w:tc>
        <w:tc>
          <w:tcPr>
            <w:tcW w:w="1534" w:type="dxa"/>
          </w:tcPr>
          <w:p w14:paraId="20FB4DA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laria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&amp; fever</w:t>
            </w:r>
          </w:p>
        </w:tc>
        <w:tc>
          <w:tcPr>
            <w:tcW w:w="8269" w:type="dxa"/>
          </w:tcPr>
          <w:p w14:paraId="63DF7727" w14:textId="77777777" w:rsidR="000F7A07" w:rsidRPr="0069348A" w:rsidRDefault="000F7A07" w:rsidP="00ED78BE">
            <w:pPr>
              <w:shd w:val="clear" w:color="auto" w:fill="FFFFFF"/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malaria or fever or fevers or febril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xp fever/ or exp malaria/ </w:t>
            </w:r>
          </w:p>
        </w:tc>
        <w:tc>
          <w:tcPr>
            <w:tcW w:w="1953" w:type="dxa"/>
          </w:tcPr>
          <w:p w14:paraId="0EEB11CD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73719</w:t>
            </w:r>
          </w:p>
        </w:tc>
      </w:tr>
      <w:tr w:rsidR="000F7A07" w:rsidRPr="0069348A" w14:paraId="4C321905" w14:textId="77777777" w:rsidTr="00ED78BE">
        <w:trPr>
          <w:trHeight w:val="557"/>
        </w:trPr>
        <w:tc>
          <w:tcPr>
            <w:tcW w:w="1802" w:type="dxa"/>
          </w:tcPr>
          <w:p w14:paraId="5CCE35C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</w:t>
            </w:r>
          </w:p>
        </w:tc>
        <w:tc>
          <w:tcPr>
            <w:tcW w:w="1534" w:type="dxa"/>
          </w:tcPr>
          <w:p w14:paraId="6DF1403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rivate medicine retailers</w:t>
            </w:r>
          </w:p>
        </w:tc>
        <w:tc>
          <w:tcPr>
            <w:tcW w:w="8269" w:type="dxa"/>
          </w:tcPr>
          <w:p w14:paraId="5B38AD8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Private or retail* or drug seller* or drug vendor* or drug store* or pharmacy or pharmacies or informal provider* or patent medicine vendor* or shop* or PMV or PMR or PPMV or drug dispensing outlet*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28652B1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27730</w:t>
            </w:r>
          </w:p>
        </w:tc>
      </w:tr>
      <w:tr w:rsidR="000F7A07" w:rsidRPr="0069348A" w14:paraId="12BC319A" w14:textId="77777777" w:rsidTr="00ED78BE">
        <w:trPr>
          <w:trHeight w:val="521"/>
        </w:trPr>
        <w:tc>
          <w:tcPr>
            <w:tcW w:w="1802" w:type="dxa"/>
          </w:tcPr>
          <w:p w14:paraId="38F6B999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</w:t>
            </w:r>
          </w:p>
        </w:tc>
        <w:tc>
          <w:tcPr>
            <w:tcW w:w="1534" w:type="dxa"/>
          </w:tcPr>
          <w:p w14:paraId="6C3AE1D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Diagnosis &amp; treatment</w:t>
            </w:r>
          </w:p>
        </w:tc>
        <w:tc>
          <w:tcPr>
            <w:tcW w:w="8269" w:type="dxa"/>
          </w:tcPr>
          <w:p w14:paraId="29F61AD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test or tests or diagnostic* or RDT or ACT or treatment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616FA28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10059611</w:t>
            </w:r>
          </w:p>
        </w:tc>
      </w:tr>
      <w:tr w:rsidR="000F7A07" w:rsidRPr="0069348A" w14:paraId="4BEF9A24" w14:textId="77777777" w:rsidTr="00ED78BE">
        <w:trPr>
          <w:trHeight w:val="440"/>
        </w:trPr>
        <w:tc>
          <w:tcPr>
            <w:tcW w:w="1802" w:type="dxa"/>
          </w:tcPr>
          <w:p w14:paraId="58C798C4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4</w:t>
            </w:r>
          </w:p>
        </w:tc>
        <w:tc>
          <w:tcPr>
            <w:tcW w:w="1534" w:type="dxa"/>
          </w:tcPr>
          <w:p w14:paraId="7C3C7D67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ntimalarials</w:t>
            </w:r>
          </w:p>
        </w:tc>
        <w:tc>
          <w:tcPr>
            <w:tcW w:w="8269" w:type="dxa"/>
          </w:tcPr>
          <w:p w14:paraId="37A3CF54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artemisinin* or antima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arial* or anti-malarial*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or exp antimalarial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/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</w:p>
        </w:tc>
        <w:tc>
          <w:tcPr>
            <w:tcW w:w="1953" w:type="dxa"/>
          </w:tcPr>
          <w:p w14:paraId="2255AD8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99989</w:t>
            </w:r>
          </w:p>
        </w:tc>
      </w:tr>
      <w:tr w:rsidR="000F7A07" w:rsidRPr="0069348A" w14:paraId="60370123" w14:textId="77777777" w:rsidTr="00ED78BE">
        <w:trPr>
          <w:trHeight w:val="440"/>
        </w:trPr>
        <w:tc>
          <w:tcPr>
            <w:tcW w:w="1802" w:type="dxa"/>
          </w:tcPr>
          <w:p w14:paraId="41F93F74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5</w:t>
            </w:r>
          </w:p>
        </w:tc>
        <w:tc>
          <w:tcPr>
            <w:tcW w:w="1534" w:type="dxa"/>
          </w:tcPr>
          <w:p w14:paraId="12041FF5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b-Saharan Africa</w:t>
            </w:r>
          </w:p>
        </w:tc>
        <w:tc>
          <w:tcPr>
            <w:tcW w:w="8269" w:type="dxa"/>
          </w:tcPr>
          <w:p w14:paraId="434AB32D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Exp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"Africa south of the Sahara"/ or ("Africa South of the Sahara" or sub-Saharan Africa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bSaharan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entral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ast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outh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West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eychelles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ychelles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enin/ or (Benin or Dahomey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Burkina Faso/ or (Burkina Faso or Burkina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Fass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Upper Volt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urundi/ or (Burundi or Ruanda-Urund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Central African Republic/ or (Central African Republic or Ubangi-Shar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had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had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Democratic Republic Congo/ or (((Democratic Republic or DR) adj2 Congo) or Congo-Kinshasa or Belgian Congo or Zaire or Congo Free St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ritre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Eritre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Ethiopia/ or (Ethiopia or Abyssin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Gamb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amb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uinea/ or (Guinea not (New Guinea or Guinea Pig* or Guinea Fowl or Guinea-Bissau or Portuguese Guinea or Equatorial Guinea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uinea-Bissau/ or (Guinea-Bissau or Portuguese Guine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Liber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iber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Madagascar/ or (Madagascar or Malagasy Republic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Malawi/ or (Malawi or Nyasa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li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li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ozambique/ or (Mozambique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ocambiqu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Portuguese East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Niger/ or (Niger not (Aspergillu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eptococc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chizothorax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ruciferae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ob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as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elaste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elanosuch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radish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arastromate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Or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pergill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arastromate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tomoxy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Rwanda/ or (Rwanda or Ruand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 Sierra Leone/ or (Sierra Leone or Salon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omalia/ or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Somalia or Somaliland).</w:t>
            </w:r>
            <w:proofErr w:type="spellStart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or south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udan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/ or South </w:t>
            </w:r>
            <w:proofErr w:type="spellStart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dan.ti,ab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anzania/ or (Tanzania or Tanganyika or Zanzibar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Togo/ or (Togo or Togolese Republic or Togo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Ugand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lastRenderedPageBreak/>
              <w:t>Ugand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Angol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ngol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ameroon/ or (Cameroon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Kamerun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ameroun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Cape Verde/ or (Cape Verde or Cabo Verd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omoros/ or (Comoro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lorios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 or Mayot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ongo/ or (Congo not ((Democratic Republic adj3 Congo)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ong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red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rimean-cong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 Cote d'Ivoire/ or (Cote d'Ivoire or Cote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dIvoir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Ivory Coast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eswatini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/ or (eSwatini or Swazi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hana/ or (Ghana or Gold Coast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Kenya/ or (Kenya or East Africa Protector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Lesotho/ or (Lesotho or Basuto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uritan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uritan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Niger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Niger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"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a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tome and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rincip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"/ or (Sao Tome adj2 Princip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enegal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negal.ti,ab.or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Sudan/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Sudan not South Sudan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Zambia/ or (Zambia or Northern Rhodes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Zimbabwe/ or (Zimbabwe or Southern Rhodes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otswana/ or (Botswana or Bechuanaland or Kalahar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Equatorial Guinea/ or (Equatorial Guinea or Spanish Guine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abon/ or (Gabon or Gabonese Republic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uritius/ or (Mauritiu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alega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Namibia/ or (Namibia or German South West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South Africa/ or (South Africa or Cape Colony or British Bechuanaland or Boer Republics or Zululand or Transvaal or Natalia Republic or Orange Free St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</w:t>
            </w:r>
          </w:p>
        </w:tc>
        <w:tc>
          <w:tcPr>
            <w:tcW w:w="1953" w:type="dxa"/>
          </w:tcPr>
          <w:p w14:paraId="23C88F87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lastRenderedPageBreak/>
              <w:t>342934</w:t>
            </w:r>
          </w:p>
        </w:tc>
      </w:tr>
      <w:tr w:rsidR="000F7A07" w:rsidRPr="0069348A" w14:paraId="23C0B3A7" w14:textId="77777777" w:rsidTr="00ED78BE">
        <w:trPr>
          <w:trHeight w:val="215"/>
        </w:trPr>
        <w:tc>
          <w:tcPr>
            <w:tcW w:w="1802" w:type="dxa"/>
          </w:tcPr>
          <w:p w14:paraId="3933866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1 AND 3 </w:t>
            </w:r>
          </w:p>
        </w:tc>
        <w:tc>
          <w:tcPr>
            <w:tcW w:w="1534" w:type="dxa"/>
          </w:tcPr>
          <w:p w14:paraId="08B85D2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6</w:t>
            </w:r>
          </w:p>
        </w:tc>
        <w:tc>
          <w:tcPr>
            <w:tcW w:w="8269" w:type="dxa"/>
          </w:tcPr>
          <w:p w14:paraId="23DAC0C4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1A21F500" w14:textId="77777777" w:rsidR="000F7A07" w:rsidRPr="00282C28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150213</w:t>
            </w:r>
          </w:p>
        </w:tc>
      </w:tr>
      <w:tr w:rsidR="000F7A07" w:rsidRPr="0069348A" w14:paraId="03D6A1DB" w14:textId="77777777" w:rsidTr="00ED78BE">
        <w:trPr>
          <w:trHeight w:val="215"/>
        </w:trPr>
        <w:tc>
          <w:tcPr>
            <w:tcW w:w="1802" w:type="dxa"/>
          </w:tcPr>
          <w:p w14:paraId="32B8DF6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6 OR 4 </w:t>
            </w:r>
          </w:p>
        </w:tc>
        <w:tc>
          <w:tcPr>
            <w:tcW w:w="1534" w:type="dxa"/>
          </w:tcPr>
          <w:p w14:paraId="795FC5DD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7 </w:t>
            </w:r>
          </w:p>
        </w:tc>
        <w:tc>
          <w:tcPr>
            <w:tcW w:w="8269" w:type="dxa"/>
          </w:tcPr>
          <w:p w14:paraId="6A369FC0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4C9B7B51" w14:textId="77777777" w:rsidR="000F7A07" w:rsidRPr="00282C28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232663</w:t>
            </w:r>
          </w:p>
        </w:tc>
      </w:tr>
      <w:tr w:rsidR="000F7A07" w:rsidRPr="0069348A" w14:paraId="1C4D0BF7" w14:textId="77777777" w:rsidTr="00ED78BE">
        <w:trPr>
          <w:trHeight w:val="476"/>
        </w:trPr>
        <w:tc>
          <w:tcPr>
            <w:tcW w:w="1802" w:type="dxa"/>
          </w:tcPr>
          <w:p w14:paraId="5C0BF05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7 and 2 and 5 </w:t>
            </w:r>
          </w:p>
        </w:tc>
        <w:tc>
          <w:tcPr>
            <w:tcW w:w="1534" w:type="dxa"/>
          </w:tcPr>
          <w:p w14:paraId="5110837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8 </w:t>
            </w:r>
          </w:p>
        </w:tc>
        <w:tc>
          <w:tcPr>
            <w:tcW w:w="8269" w:type="dxa"/>
          </w:tcPr>
          <w:p w14:paraId="01902CBF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13115DED" w14:textId="77777777" w:rsidR="000F7A07" w:rsidRPr="00282C28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797</w:t>
            </w:r>
          </w:p>
        </w:tc>
      </w:tr>
      <w:tr w:rsidR="000F7A07" w:rsidRPr="0069348A" w14:paraId="0147830A" w14:textId="77777777" w:rsidTr="00ED78BE">
        <w:trPr>
          <w:trHeight w:val="215"/>
        </w:trPr>
        <w:tc>
          <w:tcPr>
            <w:tcW w:w="1802" w:type="dxa"/>
          </w:tcPr>
          <w:p w14:paraId="52D0D0EB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8 + time limit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006-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10 March 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02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+ language limit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(English or French)</w:t>
            </w:r>
          </w:p>
        </w:tc>
        <w:tc>
          <w:tcPr>
            <w:tcW w:w="1534" w:type="dxa"/>
          </w:tcPr>
          <w:p w14:paraId="2FEBA2D3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9 </w:t>
            </w:r>
          </w:p>
        </w:tc>
        <w:tc>
          <w:tcPr>
            <w:tcW w:w="8269" w:type="dxa"/>
          </w:tcPr>
          <w:p w14:paraId="7DD2338B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041052DC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DBF0FC"/>
              </w:rPr>
              <w:t>688</w:t>
            </w:r>
          </w:p>
        </w:tc>
      </w:tr>
    </w:tbl>
    <w:p w14:paraId="2F7AC431" w14:textId="77777777" w:rsidR="000F7A07" w:rsidRDefault="000F7A07" w:rsidP="000F7A07">
      <w:pPr>
        <w:rPr>
          <w:rFonts w:cstheme="minorHAnsi"/>
        </w:rPr>
      </w:pPr>
    </w:p>
    <w:tbl>
      <w:tblPr>
        <w:tblStyle w:val="TableGrid"/>
        <w:tblW w:w="13558" w:type="dxa"/>
        <w:tblLook w:val="04A0" w:firstRow="1" w:lastRow="0" w:firstColumn="1" w:lastColumn="0" w:noHBand="0" w:noVBand="1"/>
      </w:tblPr>
      <w:tblGrid>
        <w:gridCol w:w="1802"/>
        <w:gridCol w:w="1534"/>
        <w:gridCol w:w="8269"/>
        <w:gridCol w:w="1953"/>
      </w:tblGrid>
      <w:tr w:rsidR="000F7A07" w:rsidRPr="0069348A" w14:paraId="139D4700" w14:textId="77777777" w:rsidTr="00ED78BE">
        <w:trPr>
          <w:trHeight w:val="211"/>
          <w:tblHeader/>
        </w:trPr>
        <w:tc>
          <w:tcPr>
            <w:tcW w:w="13558" w:type="dxa"/>
            <w:gridSpan w:val="4"/>
          </w:tcPr>
          <w:p w14:paraId="13C55011" w14:textId="77777777" w:rsidR="000F7A07" w:rsidRPr="0069348A" w:rsidRDefault="000F7A07" w:rsidP="00ED78BE">
            <w:pPr>
              <w:jc w:val="center"/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Embase OVID</w:t>
            </w:r>
          </w:p>
        </w:tc>
      </w:tr>
      <w:tr w:rsidR="000F7A07" w:rsidRPr="0069348A" w14:paraId="6CDD96D9" w14:textId="77777777" w:rsidTr="00ED78BE">
        <w:trPr>
          <w:trHeight w:val="332"/>
          <w:tblHeader/>
        </w:trPr>
        <w:tc>
          <w:tcPr>
            <w:tcW w:w="1802" w:type="dxa"/>
          </w:tcPr>
          <w:p w14:paraId="13B98A48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Search Number </w:t>
            </w:r>
          </w:p>
        </w:tc>
        <w:tc>
          <w:tcPr>
            <w:tcW w:w="1534" w:type="dxa"/>
          </w:tcPr>
          <w:p w14:paraId="4FFA9B9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Concept </w:t>
            </w:r>
          </w:p>
        </w:tc>
        <w:tc>
          <w:tcPr>
            <w:tcW w:w="8269" w:type="dxa"/>
          </w:tcPr>
          <w:p w14:paraId="5C311271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arch Term</w:t>
            </w:r>
          </w:p>
        </w:tc>
        <w:tc>
          <w:tcPr>
            <w:tcW w:w="1953" w:type="dxa"/>
          </w:tcPr>
          <w:p w14:paraId="619D5BF4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Results </w:t>
            </w:r>
          </w:p>
        </w:tc>
      </w:tr>
      <w:tr w:rsidR="000F7A07" w:rsidRPr="0069348A" w14:paraId="7B64D3AD" w14:textId="77777777" w:rsidTr="00ED78BE">
        <w:trPr>
          <w:trHeight w:val="503"/>
        </w:trPr>
        <w:tc>
          <w:tcPr>
            <w:tcW w:w="1802" w:type="dxa"/>
          </w:tcPr>
          <w:p w14:paraId="0BF102A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1</w:t>
            </w:r>
          </w:p>
        </w:tc>
        <w:tc>
          <w:tcPr>
            <w:tcW w:w="1534" w:type="dxa"/>
          </w:tcPr>
          <w:p w14:paraId="37FFE2BD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laria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&amp; fever</w:t>
            </w:r>
          </w:p>
        </w:tc>
        <w:tc>
          <w:tcPr>
            <w:tcW w:w="8269" w:type="dxa"/>
          </w:tcPr>
          <w:p w14:paraId="6EAA423A" w14:textId="77777777" w:rsidR="000F7A07" w:rsidRPr="0069348A" w:rsidRDefault="000F7A07" w:rsidP="00ED78BE">
            <w:pPr>
              <w:shd w:val="clear" w:color="auto" w:fill="FFFFFF"/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malaria or fever or fevers or febril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xp fever/ or exp malaria/ </w:t>
            </w:r>
          </w:p>
        </w:tc>
        <w:tc>
          <w:tcPr>
            <w:tcW w:w="1953" w:type="dxa"/>
          </w:tcPr>
          <w:p w14:paraId="14BB958C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667427</w:t>
            </w:r>
          </w:p>
        </w:tc>
      </w:tr>
      <w:tr w:rsidR="000F7A07" w:rsidRPr="0069348A" w14:paraId="4B924695" w14:textId="77777777" w:rsidTr="00ED78BE">
        <w:trPr>
          <w:trHeight w:val="557"/>
        </w:trPr>
        <w:tc>
          <w:tcPr>
            <w:tcW w:w="1802" w:type="dxa"/>
          </w:tcPr>
          <w:p w14:paraId="6619A069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</w:t>
            </w:r>
          </w:p>
        </w:tc>
        <w:tc>
          <w:tcPr>
            <w:tcW w:w="1534" w:type="dxa"/>
          </w:tcPr>
          <w:p w14:paraId="002BD30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rivate medicine retailers</w:t>
            </w:r>
          </w:p>
        </w:tc>
        <w:tc>
          <w:tcPr>
            <w:tcW w:w="8269" w:type="dxa"/>
          </w:tcPr>
          <w:p w14:paraId="2C4CA40B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Private or retail* or drug seller* or drug vendor* or drug store* or pharmacy or pharmacies or informal provider* or patent medicine vendor* or shop* or PMV or PMR or PPMV or drug dispensing outlet*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133DF951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63906</w:t>
            </w:r>
          </w:p>
        </w:tc>
      </w:tr>
      <w:tr w:rsidR="000F7A07" w:rsidRPr="0069348A" w14:paraId="6D2F4F80" w14:textId="77777777" w:rsidTr="00ED78BE">
        <w:trPr>
          <w:trHeight w:val="350"/>
        </w:trPr>
        <w:tc>
          <w:tcPr>
            <w:tcW w:w="1802" w:type="dxa"/>
          </w:tcPr>
          <w:p w14:paraId="45AA97C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</w:t>
            </w:r>
          </w:p>
        </w:tc>
        <w:tc>
          <w:tcPr>
            <w:tcW w:w="1534" w:type="dxa"/>
          </w:tcPr>
          <w:p w14:paraId="3C8D520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Diagnosis &amp; treatment</w:t>
            </w:r>
          </w:p>
        </w:tc>
        <w:tc>
          <w:tcPr>
            <w:tcW w:w="8269" w:type="dxa"/>
          </w:tcPr>
          <w:p w14:paraId="148FF0B8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test or tests or diagnostic* or RDT or ACT or treatment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71127C16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12843244</w:t>
            </w:r>
          </w:p>
        </w:tc>
      </w:tr>
      <w:tr w:rsidR="000F7A07" w:rsidRPr="0069348A" w14:paraId="168829CC" w14:textId="77777777" w:rsidTr="00ED78BE">
        <w:trPr>
          <w:trHeight w:val="440"/>
        </w:trPr>
        <w:tc>
          <w:tcPr>
            <w:tcW w:w="1802" w:type="dxa"/>
          </w:tcPr>
          <w:p w14:paraId="4B09D6E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4</w:t>
            </w:r>
          </w:p>
        </w:tc>
        <w:tc>
          <w:tcPr>
            <w:tcW w:w="1534" w:type="dxa"/>
          </w:tcPr>
          <w:p w14:paraId="53869AC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ntimalarials</w:t>
            </w:r>
          </w:p>
        </w:tc>
        <w:tc>
          <w:tcPr>
            <w:tcW w:w="8269" w:type="dxa"/>
          </w:tcPr>
          <w:p w14:paraId="6DEBF6D1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artemisinin* or antima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arial* or anti-malarial*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or exp antimalarial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/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</w:p>
        </w:tc>
        <w:tc>
          <w:tcPr>
            <w:tcW w:w="1953" w:type="dxa"/>
          </w:tcPr>
          <w:p w14:paraId="106890D0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181375</w:t>
            </w:r>
          </w:p>
        </w:tc>
      </w:tr>
      <w:tr w:rsidR="000F7A07" w:rsidRPr="0069348A" w14:paraId="7489C9F6" w14:textId="77777777" w:rsidTr="00ED78BE">
        <w:trPr>
          <w:trHeight w:val="440"/>
        </w:trPr>
        <w:tc>
          <w:tcPr>
            <w:tcW w:w="1802" w:type="dxa"/>
          </w:tcPr>
          <w:p w14:paraId="00B82D5D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lastRenderedPageBreak/>
              <w:t>5</w:t>
            </w:r>
          </w:p>
        </w:tc>
        <w:tc>
          <w:tcPr>
            <w:tcW w:w="1534" w:type="dxa"/>
          </w:tcPr>
          <w:p w14:paraId="34B0E961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b-Saharan Africa</w:t>
            </w:r>
          </w:p>
        </w:tc>
        <w:tc>
          <w:tcPr>
            <w:tcW w:w="8269" w:type="dxa"/>
          </w:tcPr>
          <w:p w14:paraId="01F6089B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Exp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"Africa south of the Sahara"/ or ("Africa South of the Sahara" or sub-Saharan Africa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bSaharan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entral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ast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outh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West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eychelles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ychelles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enin/ or (Benin or Dahomey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Burkina Faso/ or (Burkina Faso or Burkina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Fass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Upper Volt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urundi/ or (Burundi or Ruanda-Urund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Central African Republic/ or (Central African Republic or Ubangi-Shar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had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had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Democratic Republic Congo/ or (((Democratic Republic or DR) adj2 Congo) or Congo-Kinshasa or Belgian Congo or Zaire or Congo Free St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ritre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Eritre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Ethiopia/ or (Ethiopia or Abyssin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Gamb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amb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uinea/ or (Guinea not (New Guinea or Guinea Pig* or Guinea Fowl or Guinea-Bissau or Portuguese Guinea or Equatorial Guinea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uinea-Bissau/ or (Guinea-Bissau or Portuguese Guine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Liber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iber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Madagascar/ or (Madagascar or Malagasy Republic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Malawi/ or (Malawi or Nyasa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li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li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ozambique/ or (Mozambique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ocambiqu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Portuguese East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Niger/ or (Niger not (Aspergillu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eptococc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chizothorax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ruciferae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ob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as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elaste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elanosuch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radish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arastromate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Or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pergill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arastromate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tomoxy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Rwanda/ or (Rwanda or Ruand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 Sierra Leone/ or (Sierra Leone or Salon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omalia/ or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Somalia or Somaliland).</w:t>
            </w:r>
            <w:proofErr w:type="spellStart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or south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udan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/ or South </w:t>
            </w:r>
            <w:proofErr w:type="spellStart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dan.ti,ab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anzania/ or (Tanzania or Tanganyika or Zanzibar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Togo/ or (Togo or Togolese Republic or Togo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Ugand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Ugand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Angol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ngol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ameroon/ or (Cameroon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Kamerun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ameroun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Cape Verde/ or (Cape Verde or Cabo Verd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omoros/ or (Comoro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lorios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 or Mayot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ongo/ or (Congo not ((Democratic Republic adj3 Congo)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ong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red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rimean-cong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 Cote d'Ivoire/ or (Cote d'Ivoire or Cote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dIvoir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Ivory Coast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eswatini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/ or (eSwatini or Swazi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hana/ or (Ghana or Gold Coast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Kenya/ or (Kenya or East Africa Protector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Lesotho/ or (Lesotho or Basuto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uritan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uritan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Niger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Niger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"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a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tome and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rincip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"/ or (Sao Tome adj2 Princip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enegal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negal.ti,ab.or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Sudan/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Sudan not South Sudan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Zambia/ or (Zambia or Northern Rhodes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Zimbabwe/ or (Zimbabwe or Southern Rhodes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otswana/ or (Botswana or Bechuanaland or Kalahar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Equatorial Guinea/ or (Equatorial Guinea or Spanish Guine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abon/ or (Gabon or Gabonese Republic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uritius/ or (Mauritiu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alega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Namibia/ or (Namibia or German South West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South Africa/ or (South Africa or Cape Colony or British Bechuanaland or Boer Republics or Zululand or Transvaal or Natalia Republic or Orange Free St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56B4E388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76493</w:t>
            </w:r>
          </w:p>
        </w:tc>
      </w:tr>
      <w:tr w:rsidR="000F7A07" w:rsidRPr="0069348A" w14:paraId="7ADA2004" w14:textId="77777777" w:rsidTr="00ED78BE">
        <w:trPr>
          <w:trHeight w:val="215"/>
        </w:trPr>
        <w:tc>
          <w:tcPr>
            <w:tcW w:w="1802" w:type="dxa"/>
          </w:tcPr>
          <w:p w14:paraId="6515CA97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1 AND 3 </w:t>
            </w:r>
          </w:p>
        </w:tc>
        <w:tc>
          <w:tcPr>
            <w:tcW w:w="1534" w:type="dxa"/>
          </w:tcPr>
          <w:p w14:paraId="1009F62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6</w:t>
            </w:r>
          </w:p>
        </w:tc>
        <w:tc>
          <w:tcPr>
            <w:tcW w:w="8269" w:type="dxa"/>
          </w:tcPr>
          <w:p w14:paraId="6935BE5D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4DD4E175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50719</w:t>
            </w:r>
          </w:p>
        </w:tc>
      </w:tr>
      <w:tr w:rsidR="000F7A07" w:rsidRPr="0069348A" w14:paraId="7D0443D5" w14:textId="77777777" w:rsidTr="00ED78BE">
        <w:trPr>
          <w:trHeight w:val="215"/>
        </w:trPr>
        <w:tc>
          <w:tcPr>
            <w:tcW w:w="1802" w:type="dxa"/>
          </w:tcPr>
          <w:p w14:paraId="1D0B237B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6 OR 4 </w:t>
            </w:r>
          </w:p>
        </w:tc>
        <w:tc>
          <w:tcPr>
            <w:tcW w:w="1534" w:type="dxa"/>
          </w:tcPr>
          <w:p w14:paraId="4F5CDA0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7 </w:t>
            </w:r>
          </w:p>
        </w:tc>
        <w:tc>
          <w:tcPr>
            <w:tcW w:w="8269" w:type="dxa"/>
          </w:tcPr>
          <w:p w14:paraId="38264A04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2FF249C1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501591</w:t>
            </w:r>
          </w:p>
        </w:tc>
      </w:tr>
      <w:tr w:rsidR="000F7A07" w:rsidRPr="0069348A" w14:paraId="4C97C4BA" w14:textId="77777777" w:rsidTr="00ED78BE">
        <w:trPr>
          <w:trHeight w:val="476"/>
        </w:trPr>
        <w:tc>
          <w:tcPr>
            <w:tcW w:w="1802" w:type="dxa"/>
          </w:tcPr>
          <w:p w14:paraId="27AB309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7 and 2 and 5 </w:t>
            </w:r>
          </w:p>
        </w:tc>
        <w:tc>
          <w:tcPr>
            <w:tcW w:w="1534" w:type="dxa"/>
          </w:tcPr>
          <w:p w14:paraId="6D743EE9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8 </w:t>
            </w:r>
          </w:p>
        </w:tc>
        <w:tc>
          <w:tcPr>
            <w:tcW w:w="8269" w:type="dxa"/>
          </w:tcPr>
          <w:p w14:paraId="1F9E6EFA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1C1429E4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C36A7E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1358</w:t>
            </w:r>
          </w:p>
        </w:tc>
      </w:tr>
      <w:tr w:rsidR="000F7A07" w:rsidRPr="0069348A" w14:paraId="25E6E34F" w14:textId="77777777" w:rsidTr="00ED78BE">
        <w:trPr>
          <w:trHeight w:val="278"/>
        </w:trPr>
        <w:tc>
          <w:tcPr>
            <w:tcW w:w="1802" w:type="dxa"/>
          </w:tcPr>
          <w:p w14:paraId="7562F68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lastRenderedPageBreak/>
              <w:t xml:space="preserve">8 + time limit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006-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10 March 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02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+ language limit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(English or French)</w:t>
            </w:r>
          </w:p>
        </w:tc>
        <w:tc>
          <w:tcPr>
            <w:tcW w:w="1534" w:type="dxa"/>
          </w:tcPr>
          <w:p w14:paraId="70995709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9</w:t>
            </w:r>
          </w:p>
        </w:tc>
        <w:tc>
          <w:tcPr>
            <w:tcW w:w="8269" w:type="dxa"/>
          </w:tcPr>
          <w:p w14:paraId="45ACEFFA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167F1F77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DBF0FC"/>
              </w:rPr>
              <w:t>1240</w:t>
            </w:r>
          </w:p>
        </w:tc>
      </w:tr>
    </w:tbl>
    <w:p w14:paraId="25AB27B1" w14:textId="77777777" w:rsidR="000F7A07" w:rsidRPr="0069348A" w:rsidRDefault="000F7A07" w:rsidP="000F7A07">
      <w:pPr>
        <w:rPr>
          <w:rFonts w:ascii="Helvetica Neue" w:eastAsia="Times New Roman" w:hAnsi="Helvetica Neue"/>
          <w:color w:val="2D2D2D"/>
          <w:sz w:val="18"/>
          <w:szCs w:val="18"/>
          <w:shd w:val="clear" w:color="auto" w:fill="F8F8F8"/>
        </w:rPr>
      </w:pPr>
    </w:p>
    <w:tbl>
      <w:tblPr>
        <w:tblStyle w:val="TableGrid"/>
        <w:tblW w:w="13558" w:type="dxa"/>
        <w:tblLook w:val="04A0" w:firstRow="1" w:lastRow="0" w:firstColumn="1" w:lastColumn="0" w:noHBand="0" w:noVBand="1"/>
      </w:tblPr>
      <w:tblGrid>
        <w:gridCol w:w="1802"/>
        <w:gridCol w:w="1534"/>
        <w:gridCol w:w="8269"/>
        <w:gridCol w:w="1953"/>
      </w:tblGrid>
      <w:tr w:rsidR="000F7A07" w:rsidRPr="0069348A" w14:paraId="53EA4E01" w14:textId="77777777" w:rsidTr="00ED78BE">
        <w:trPr>
          <w:trHeight w:val="211"/>
          <w:tblHeader/>
        </w:trPr>
        <w:tc>
          <w:tcPr>
            <w:tcW w:w="13558" w:type="dxa"/>
            <w:gridSpan w:val="4"/>
          </w:tcPr>
          <w:p w14:paraId="321E6A8C" w14:textId="77777777" w:rsidR="000F7A07" w:rsidRPr="0069348A" w:rsidRDefault="000F7A07" w:rsidP="00ED78BE">
            <w:pPr>
              <w:jc w:val="center"/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lobal Health OVID</w:t>
            </w:r>
          </w:p>
        </w:tc>
      </w:tr>
      <w:tr w:rsidR="000F7A07" w:rsidRPr="0069348A" w14:paraId="374D5B93" w14:textId="77777777" w:rsidTr="00ED78BE">
        <w:trPr>
          <w:trHeight w:val="332"/>
          <w:tblHeader/>
        </w:trPr>
        <w:tc>
          <w:tcPr>
            <w:tcW w:w="1802" w:type="dxa"/>
          </w:tcPr>
          <w:p w14:paraId="5EBF71B3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Search Number </w:t>
            </w:r>
          </w:p>
        </w:tc>
        <w:tc>
          <w:tcPr>
            <w:tcW w:w="1534" w:type="dxa"/>
          </w:tcPr>
          <w:p w14:paraId="7179CB19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Concept </w:t>
            </w:r>
          </w:p>
        </w:tc>
        <w:tc>
          <w:tcPr>
            <w:tcW w:w="8269" w:type="dxa"/>
          </w:tcPr>
          <w:p w14:paraId="68716D93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arch Term</w:t>
            </w:r>
          </w:p>
        </w:tc>
        <w:tc>
          <w:tcPr>
            <w:tcW w:w="1953" w:type="dxa"/>
          </w:tcPr>
          <w:p w14:paraId="62858507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Results </w:t>
            </w:r>
          </w:p>
        </w:tc>
      </w:tr>
      <w:tr w:rsidR="000F7A07" w:rsidRPr="0069348A" w14:paraId="64106E8A" w14:textId="77777777" w:rsidTr="00ED78BE">
        <w:trPr>
          <w:trHeight w:val="359"/>
        </w:trPr>
        <w:tc>
          <w:tcPr>
            <w:tcW w:w="1802" w:type="dxa"/>
          </w:tcPr>
          <w:p w14:paraId="2DBEDDC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1</w:t>
            </w:r>
          </w:p>
        </w:tc>
        <w:tc>
          <w:tcPr>
            <w:tcW w:w="1534" w:type="dxa"/>
          </w:tcPr>
          <w:p w14:paraId="0E502C03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laria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&amp; fever</w:t>
            </w:r>
          </w:p>
        </w:tc>
        <w:tc>
          <w:tcPr>
            <w:tcW w:w="8269" w:type="dxa"/>
          </w:tcPr>
          <w:p w14:paraId="34B53274" w14:textId="77777777" w:rsidR="000F7A07" w:rsidRPr="0069348A" w:rsidRDefault="000F7A07" w:rsidP="00ED78BE">
            <w:pPr>
              <w:shd w:val="clear" w:color="auto" w:fill="FFFFFF"/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malaria or fever or fevers or febril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xp fever/ or exp malaria/ </w:t>
            </w:r>
          </w:p>
        </w:tc>
        <w:tc>
          <w:tcPr>
            <w:tcW w:w="1953" w:type="dxa"/>
          </w:tcPr>
          <w:p w14:paraId="265D4AE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252924</w:t>
            </w:r>
          </w:p>
        </w:tc>
      </w:tr>
      <w:tr w:rsidR="000F7A07" w:rsidRPr="0069348A" w14:paraId="3CF1F613" w14:textId="77777777" w:rsidTr="00ED78BE">
        <w:trPr>
          <w:trHeight w:val="557"/>
        </w:trPr>
        <w:tc>
          <w:tcPr>
            <w:tcW w:w="1802" w:type="dxa"/>
          </w:tcPr>
          <w:p w14:paraId="656D9B6B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</w:t>
            </w:r>
          </w:p>
        </w:tc>
        <w:tc>
          <w:tcPr>
            <w:tcW w:w="1534" w:type="dxa"/>
          </w:tcPr>
          <w:p w14:paraId="38F0384E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rivate medicine retailers</w:t>
            </w:r>
          </w:p>
        </w:tc>
        <w:tc>
          <w:tcPr>
            <w:tcW w:w="8269" w:type="dxa"/>
          </w:tcPr>
          <w:p w14:paraId="72ACD968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Private or retail* or drug seller* or drug vendor* or drug store*or pharmacy or pharmacies or informal provider* or patent medicine vendor* or shop* or PMV or PMR or PPMV or drug dispensing outlet*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6C1D592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65699</w:t>
            </w:r>
          </w:p>
        </w:tc>
      </w:tr>
      <w:tr w:rsidR="000F7A07" w:rsidRPr="0069348A" w14:paraId="6847B084" w14:textId="77777777" w:rsidTr="00ED78BE">
        <w:trPr>
          <w:trHeight w:val="395"/>
        </w:trPr>
        <w:tc>
          <w:tcPr>
            <w:tcW w:w="1802" w:type="dxa"/>
          </w:tcPr>
          <w:p w14:paraId="297A06B4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</w:t>
            </w:r>
          </w:p>
        </w:tc>
        <w:tc>
          <w:tcPr>
            <w:tcW w:w="1534" w:type="dxa"/>
          </w:tcPr>
          <w:p w14:paraId="495FEC0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Diagnosis &amp; treatment</w:t>
            </w:r>
          </w:p>
        </w:tc>
        <w:tc>
          <w:tcPr>
            <w:tcW w:w="8269" w:type="dxa"/>
          </w:tcPr>
          <w:p w14:paraId="7FEE8AB3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test or tests or diagnostic* or RDT or ACT or treatment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7D4C0423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1565000</w:t>
            </w:r>
          </w:p>
        </w:tc>
      </w:tr>
      <w:tr w:rsidR="000F7A07" w:rsidRPr="0069348A" w14:paraId="4FB686CC" w14:textId="77777777" w:rsidTr="00ED78BE">
        <w:trPr>
          <w:trHeight w:val="440"/>
        </w:trPr>
        <w:tc>
          <w:tcPr>
            <w:tcW w:w="1802" w:type="dxa"/>
          </w:tcPr>
          <w:p w14:paraId="214BB74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4</w:t>
            </w:r>
          </w:p>
        </w:tc>
        <w:tc>
          <w:tcPr>
            <w:tcW w:w="1534" w:type="dxa"/>
          </w:tcPr>
          <w:p w14:paraId="70C229C1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ntimalarials</w:t>
            </w:r>
          </w:p>
        </w:tc>
        <w:tc>
          <w:tcPr>
            <w:tcW w:w="8269" w:type="dxa"/>
          </w:tcPr>
          <w:p w14:paraId="63C8B597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artemisinin* or antima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arial* or anti-malarial*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or exp antimalarial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/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</w:p>
        </w:tc>
        <w:tc>
          <w:tcPr>
            <w:tcW w:w="1953" w:type="dxa"/>
          </w:tcPr>
          <w:p w14:paraId="25EB520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54728</w:t>
            </w:r>
          </w:p>
        </w:tc>
      </w:tr>
      <w:tr w:rsidR="000F7A07" w:rsidRPr="0069348A" w14:paraId="21EE2AA9" w14:textId="77777777" w:rsidTr="00ED78BE">
        <w:trPr>
          <w:trHeight w:val="440"/>
        </w:trPr>
        <w:tc>
          <w:tcPr>
            <w:tcW w:w="1802" w:type="dxa"/>
          </w:tcPr>
          <w:p w14:paraId="285E190D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5</w:t>
            </w:r>
          </w:p>
        </w:tc>
        <w:tc>
          <w:tcPr>
            <w:tcW w:w="1534" w:type="dxa"/>
          </w:tcPr>
          <w:p w14:paraId="3CF3D280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b-Saharan Africa</w:t>
            </w:r>
          </w:p>
        </w:tc>
        <w:tc>
          <w:tcPr>
            <w:tcW w:w="8269" w:type="dxa"/>
          </w:tcPr>
          <w:p w14:paraId="70DF5CFA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Exp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"Africa south of the Sahara"/ or ("Africa South of the Sahara" or sub-Saharan Africa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bSaharan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entral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ast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outh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Western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fric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eychelles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ychelles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enin/ or (Benin or Dahomey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Burkina Faso/ or (Burkina Faso or Burkina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Fass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Upper Volt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urundi/ or (Burundi or Ruanda-Urund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Central African Republic/ or (Central African Republic or Ubangi-Shar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had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had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Democratic Republic Congo/ or (((Democratic Republic or DR) adj2 Congo) or Congo-Kinshasa or Belgian Congo or Zaire or Congo Free St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Eritre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Eritre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Ethiopia/ or (Ethiopia or Abyssin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Gamb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amb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uinea/ or (Guinea not (New Guinea or Guinea Pig* or Guinea Fowl or Guinea-Bissau or Portuguese Guinea or Equatorial Guinea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uinea-Bissau/ or (Guinea-Bissau or Portuguese Guine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Liber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iber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Madagascar/ or (Madagascar or Malagasy Republic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Malawi/ or (Malawi or Nyasa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li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li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ozambique/ or (Mozambique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ocambiqu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Portuguese East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Niger/ or (Niger not (Aspergillu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eptococc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chizothorax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ruciferae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ob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as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elaste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elanosuch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radish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arastromate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Ori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pergill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arastromateu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tomoxys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Rwanda/ or (Rwanda or Ruand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 Sierra Leone/ or (Sierra Leone or Salon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omalia/ or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Somalia or Somaliland).</w:t>
            </w:r>
            <w:proofErr w:type="spellStart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or south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udan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/ or South </w:t>
            </w:r>
            <w:proofErr w:type="spellStart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dan.ti,ab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anzania/ or (Tanzania or Tanganyika or Zanzibar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Togo/ or (Togo or Togolese Republic or Togo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Ugand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Ugand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Angol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ngol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ameroon/ or (Cameroon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Kamerun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ameroun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Cape Verde/ or (Cape Verde or Cabo Verd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omoros/ or (Comoro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lorios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 or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lastRenderedPageBreak/>
              <w:t>Mayot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ongo/ or (Congo not ((Democratic Republic adj3 Congo)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ong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red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rimean-cong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 Cote d'Ivoire/ or (Cote d'Ivoire or Cote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dIvoir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Ivory Coast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eswatini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/ or (eSwatini or Swazi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hana/ or (Ghana or Gold Coast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Kenya/ or (Kenya or East Africa Protector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Lesotho/ or (Lesotho or Basutoland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uritan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uritan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Nigeria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Nigeria.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"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ao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tome and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rincipe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"/ or (Sao Tome adj2 Princip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Senegal/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negal.ti,ab.or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Sudan/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Sudan not South Sudan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Zambia/ or (Zambia or Northern Rhodes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Zimbabwe/ or (Zimbabwe or Southern Rhodesi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Botswana/ or (Botswana or Bechuanaland or Kalahari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Equatorial Guinea/ or (Equatorial Guinea or Spanish Guine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Gabon/ or (Gabon or Gabonese Republic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Mauritius/ or (Mauritius or 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alega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Namibia/ or (Namibia or German South West Africa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South Africa/ or (South Africa or Cape Colony or British Bechuanaland or Boer Republics or Zululand or Transvaal or Natalia Republic or Orange Free State).</w:t>
            </w:r>
            <w:proofErr w:type="spellStart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ti,ab</w:t>
            </w:r>
            <w:proofErr w:type="spellEnd"/>
            <w:r w:rsidRPr="00132684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43FED2EA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lastRenderedPageBreak/>
              <w:t>272687</w:t>
            </w:r>
          </w:p>
        </w:tc>
      </w:tr>
      <w:tr w:rsidR="000F7A07" w:rsidRPr="0069348A" w14:paraId="43DCB2A0" w14:textId="77777777" w:rsidTr="00ED78BE">
        <w:trPr>
          <w:trHeight w:val="215"/>
        </w:trPr>
        <w:tc>
          <w:tcPr>
            <w:tcW w:w="1802" w:type="dxa"/>
          </w:tcPr>
          <w:p w14:paraId="48E74C18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1 AND 3 </w:t>
            </w:r>
          </w:p>
        </w:tc>
        <w:tc>
          <w:tcPr>
            <w:tcW w:w="1534" w:type="dxa"/>
          </w:tcPr>
          <w:p w14:paraId="6C5EFF1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6</w:t>
            </w:r>
          </w:p>
        </w:tc>
        <w:tc>
          <w:tcPr>
            <w:tcW w:w="8269" w:type="dxa"/>
          </w:tcPr>
          <w:p w14:paraId="136E3044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053E58AE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104213</w:t>
            </w:r>
          </w:p>
        </w:tc>
      </w:tr>
      <w:tr w:rsidR="000F7A07" w:rsidRPr="0069348A" w14:paraId="101489F4" w14:textId="77777777" w:rsidTr="00ED78BE">
        <w:trPr>
          <w:trHeight w:val="215"/>
        </w:trPr>
        <w:tc>
          <w:tcPr>
            <w:tcW w:w="1802" w:type="dxa"/>
          </w:tcPr>
          <w:p w14:paraId="04BD6C6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6 OR 4 </w:t>
            </w:r>
          </w:p>
        </w:tc>
        <w:tc>
          <w:tcPr>
            <w:tcW w:w="1534" w:type="dxa"/>
          </w:tcPr>
          <w:p w14:paraId="71F59CA9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7 </w:t>
            </w:r>
          </w:p>
        </w:tc>
        <w:tc>
          <w:tcPr>
            <w:tcW w:w="8269" w:type="dxa"/>
          </w:tcPr>
          <w:p w14:paraId="76880464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5B1D5A0D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136947</w:t>
            </w:r>
          </w:p>
        </w:tc>
      </w:tr>
      <w:tr w:rsidR="000F7A07" w:rsidRPr="0069348A" w14:paraId="4E2503FC" w14:textId="77777777" w:rsidTr="00ED78BE">
        <w:trPr>
          <w:trHeight w:val="476"/>
        </w:trPr>
        <w:tc>
          <w:tcPr>
            <w:tcW w:w="1802" w:type="dxa"/>
          </w:tcPr>
          <w:p w14:paraId="7EFD1853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7 and 2 and 5 </w:t>
            </w:r>
          </w:p>
        </w:tc>
        <w:tc>
          <w:tcPr>
            <w:tcW w:w="1534" w:type="dxa"/>
          </w:tcPr>
          <w:p w14:paraId="4E9B1B51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8 </w:t>
            </w:r>
          </w:p>
        </w:tc>
        <w:tc>
          <w:tcPr>
            <w:tcW w:w="8269" w:type="dxa"/>
          </w:tcPr>
          <w:p w14:paraId="2F73D34F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097E5239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830</w:t>
            </w:r>
          </w:p>
        </w:tc>
      </w:tr>
      <w:tr w:rsidR="000F7A07" w:rsidRPr="0069348A" w14:paraId="7E83B383" w14:textId="77777777" w:rsidTr="00ED78BE">
        <w:trPr>
          <w:trHeight w:val="215"/>
        </w:trPr>
        <w:tc>
          <w:tcPr>
            <w:tcW w:w="1802" w:type="dxa"/>
          </w:tcPr>
          <w:p w14:paraId="7D16CBF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8 + time limit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006-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10 March 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02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+ language limit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(English or French)</w:t>
            </w:r>
          </w:p>
        </w:tc>
        <w:tc>
          <w:tcPr>
            <w:tcW w:w="1534" w:type="dxa"/>
          </w:tcPr>
          <w:p w14:paraId="6E9C82E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9 </w:t>
            </w:r>
          </w:p>
        </w:tc>
        <w:tc>
          <w:tcPr>
            <w:tcW w:w="8269" w:type="dxa"/>
          </w:tcPr>
          <w:p w14:paraId="0556913E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650EA959" w14:textId="77777777" w:rsidR="000F7A07" w:rsidRPr="00C66A9C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DBF0FC"/>
              </w:rPr>
              <w:t>640</w:t>
            </w:r>
          </w:p>
        </w:tc>
      </w:tr>
    </w:tbl>
    <w:p w14:paraId="1D8AB648" w14:textId="77777777" w:rsidR="000F7A07" w:rsidRPr="0069348A" w:rsidRDefault="000F7A07" w:rsidP="000F7A07">
      <w:pPr>
        <w:rPr>
          <w:rFonts w:ascii="Helvetica Neue" w:eastAsia="Times New Roman" w:hAnsi="Helvetica Neue"/>
          <w:color w:val="2D2D2D"/>
          <w:sz w:val="18"/>
          <w:szCs w:val="18"/>
          <w:shd w:val="clear" w:color="auto" w:fill="F8F8F8"/>
        </w:rPr>
      </w:pPr>
    </w:p>
    <w:tbl>
      <w:tblPr>
        <w:tblStyle w:val="TableGrid"/>
        <w:tblW w:w="13558" w:type="dxa"/>
        <w:tblLook w:val="04A0" w:firstRow="1" w:lastRow="0" w:firstColumn="1" w:lastColumn="0" w:noHBand="0" w:noVBand="1"/>
      </w:tblPr>
      <w:tblGrid>
        <w:gridCol w:w="1802"/>
        <w:gridCol w:w="1534"/>
        <w:gridCol w:w="8269"/>
        <w:gridCol w:w="1953"/>
      </w:tblGrid>
      <w:tr w:rsidR="000F7A07" w:rsidRPr="0069348A" w14:paraId="564B4773" w14:textId="77777777" w:rsidTr="00ED78BE">
        <w:trPr>
          <w:trHeight w:val="211"/>
          <w:tblHeader/>
        </w:trPr>
        <w:tc>
          <w:tcPr>
            <w:tcW w:w="13558" w:type="dxa"/>
            <w:gridSpan w:val="4"/>
          </w:tcPr>
          <w:p w14:paraId="6D7FAE36" w14:textId="77777777" w:rsidR="000F7A07" w:rsidRPr="0069348A" w:rsidRDefault="000F7A07" w:rsidP="00ED78BE">
            <w:pPr>
              <w:jc w:val="center"/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Econlit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VID</w:t>
            </w:r>
          </w:p>
        </w:tc>
      </w:tr>
      <w:tr w:rsidR="000F7A07" w:rsidRPr="0069348A" w14:paraId="4842B01C" w14:textId="77777777" w:rsidTr="00ED78BE">
        <w:trPr>
          <w:trHeight w:val="332"/>
          <w:tblHeader/>
        </w:trPr>
        <w:tc>
          <w:tcPr>
            <w:tcW w:w="1802" w:type="dxa"/>
          </w:tcPr>
          <w:p w14:paraId="2100EE1B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Search Number </w:t>
            </w:r>
          </w:p>
        </w:tc>
        <w:tc>
          <w:tcPr>
            <w:tcW w:w="1534" w:type="dxa"/>
          </w:tcPr>
          <w:p w14:paraId="3BBB47CB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Concept </w:t>
            </w:r>
          </w:p>
        </w:tc>
        <w:tc>
          <w:tcPr>
            <w:tcW w:w="8269" w:type="dxa"/>
          </w:tcPr>
          <w:p w14:paraId="1ABE0340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earch Term</w:t>
            </w:r>
          </w:p>
        </w:tc>
        <w:tc>
          <w:tcPr>
            <w:tcW w:w="1953" w:type="dxa"/>
          </w:tcPr>
          <w:p w14:paraId="068F7330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Results </w:t>
            </w:r>
          </w:p>
        </w:tc>
      </w:tr>
      <w:tr w:rsidR="000F7A07" w:rsidRPr="0069348A" w14:paraId="1B1FFAC0" w14:textId="77777777" w:rsidTr="00ED78BE">
        <w:trPr>
          <w:trHeight w:val="359"/>
        </w:trPr>
        <w:tc>
          <w:tcPr>
            <w:tcW w:w="1802" w:type="dxa"/>
          </w:tcPr>
          <w:p w14:paraId="416AFA70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1</w:t>
            </w:r>
          </w:p>
        </w:tc>
        <w:tc>
          <w:tcPr>
            <w:tcW w:w="1534" w:type="dxa"/>
          </w:tcPr>
          <w:p w14:paraId="4016737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alaria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&amp; fever</w:t>
            </w:r>
          </w:p>
        </w:tc>
        <w:tc>
          <w:tcPr>
            <w:tcW w:w="8269" w:type="dxa"/>
          </w:tcPr>
          <w:p w14:paraId="3858F287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malaria or fever or fevers or febril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 or (malaria or fever or fevers or febril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_titl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  <w:p w14:paraId="475CEB67" w14:textId="77777777" w:rsidR="000F7A07" w:rsidRPr="0069348A" w:rsidRDefault="000F7A07" w:rsidP="00ED78BE">
            <w:pPr>
              <w:shd w:val="clear" w:color="auto" w:fill="FFFFFF"/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52BF976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837</w:t>
            </w:r>
          </w:p>
        </w:tc>
      </w:tr>
      <w:tr w:rsidR="000F7A07" w:rsidRPr="0069348A" w14:paraId="4E4D33F0" w14:textId="77777777" w:rsidTr="00ED78BE">
        <w:trPr>
          <w:trHeight w:val="557"/>
        </w:trPr>
        <w:tc>
          <w:tcPr>
            <w:tcW w:w="1802" w:type="dxa"/>
          </w:tcPr>
          <w:p w14:paraId="34E3514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</w:t>
            </w:r>
          </w:p>
        </w:tc>
        <w:tc>
          <w:tcPr>
            <w:tcW w:w="1534" w:type="dxa"/>
          </w:tcPr>
          <w:p w14:paraId="0FB29745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rivate medicine retailers</w:t>
            </w:r>
          </w:p>
        </w:tc>
        <w:tc>
          <w:tcPr>
            <w:tcW w:w="8269" w:type="dxa"/>
          </w:tcPr>
          <w:p w14:paraId="5161F08E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Private or retail* or drug seller* or drug vendor* or drug store* or pharmacy or pharmacies or informal provider* or patent medicine vendor* or shop* or PMV or PMR or PPMV or drug dispensing outlet*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35566428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138146</w:t>
            </w:r>
          </w:p>
        </w:tc>
      </w:tr>
      <w:tr w:rsidR="000F7A07" w:rsidRPr="0069348A" w14:paraId="62C0AAE0" w14:textId="77777777" w:rsidTr="00ED78BE">
        <w:trPr>
          <w:trHeight w:val="350"/>
        </w:trPr>
        <w:tc>
          <w:tcPr>
            <w:tcW w:w="1802" w:type="dxa"/>
          </w:tcPr>
          <w:p w14:paraId="02CE5D20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</w:t>
            </w:r>
          </w:p>
        </w:tc>
        <w:tc>
          <w:tcPr>
            <w:tcW w:w="1534" w:type="dxa"/>
          </w:tcPr>
          <w:p w14:paraId="41D74D6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Diagnosis &amp; treatment</w:t>
            </w:r>
          </w:p>
        </w:tc>
        <w:tc>
          <w:tcPr>
            <w:tcW w:w="8269" w:type="dxa"/>
          </w:tcPr>
          <w:p w14:paraId="7BC1F5E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test or tests or diagnostic* or RDT or ACT or treatment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953" w:type="dxa"/>
          </w:tcPr>
          <w:p w14:paraId="5B04D087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154364</w:t>
            </w:r>
          </w:p>
        </w:tc>
      </w:tr>
      <w:tr w:rsidR="000F7A07" w:rsidRPr="0069348A" w14:paraId="0E80CEAD" w14:textId="77777777" w:rsidTr="00ED78BE">
        <w:trPr>
          <w:trHeight w:val="440"/>
        </w:trPr>
        <w:tc>
          <w:tcPr>
            <w:tcW w:w="1802" w:type="dxa"/>
          </w:tcPr>
          <w:p w14:paraId="1468396E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4</w:t>
            </w:r>
          </w:p>
        </w:tc>
        <w:tc>
          <w:tcPr>
            <w:tcW w:w="1534" w:type="dxa"/>
          </w:tcPr>
          <w:p w14:paraId="7D6FF39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ntimalarials</w:t>
            </w:r>
          </w:p>
        </w:tc>
        <w:tc>
          <w:tcPr>
            <w:tcW w:w="8269" w:type="dxa"/>
          </w:tcPr>
          <w:p w14:paraId="4AE0143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artemisinin* or antima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arial* or anti-malarial*</w:t>
            </w:r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E16E9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or antimalarial*.</w:t>
            </w:r>
            <w:proofErr w:type="spellStart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_titl</w:t>
            </w:r>
            <w:proofErr w:type="spellEnd"/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  <w:p w14:paraId="117526B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565B7ABF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73</w:t>
            </w:r>
          </w:p>
        </w:tc>
      </w:tr>
      <w:tr w:rsidR="000F7A07" w:rsidRPr="0069348A" w14:paraId="2BE9214A" w14:textId="77777777" w:rsidTr="00ED78BE">
        <w:trPr>
          <w:trHeight w:val="440"/>
        </w:trPr>
        <w:tc>
          <w:tcPr>
            <w:tcW w:w="1802" w:type="dxa"/>
          </w:tcPr>
          <w:p w14:paraId="7E857BC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5</w:t>
            </w:r>
          </w:p>
        </w:tc>
        <w:tc>
          <w:tcPr>
            <w:tcW w:w="1534" w:type="dxa"/>
          </w:tcPr>
          <w:p w14:paraId="61EAF66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b-Saharan Africa</w:t>
            </w:r>
          </w:p>
        </w:tc>
        <w:tc>
          <w:tcPr>
            <w:tcW w:w="8269" w:type="dxa"/>
          </w:tcPr>
          <w:p w14:paraId="0DFAED23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"Africa south of the Sahara"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("Africa South of the Sahara" or sub-Saharan Africa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ubSaharan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Afric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. or Central Africa.mp or Eastern Africa.mp or Southern Africa.mp. or Western Africa.mp or 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lastRenderedPageBreak/>
              <w:t>Seychelles.mp or (Benin or Dahomey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Burkina Faso or Burkina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Fasso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Upper Volt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Burundi or Ruanda-Urundi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Central African Republic or Ubangi-Shari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had.mp or (((Democratic Republic or DR) adj2 Congo) or Congo-Kinshasa or Belgian Congo or Zaire or Congo Free Stat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Eritrea.mp or (Ethiopia or Abyssini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Gambia.mp or (Guinea not (New Guinea or Guinea Pig* or Guinea Fowl or Guinea-Bissau or Portuguese Guinea or Equatorial Guinea)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Guinea-Bissau or Portuguese Guine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Liberia.mp or (Madagascar or Malagasy Republic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Malawi or Nyasaland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Mali.mp or (Mozambique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ocambique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Portuguese East Afric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Niger not (Aspergillus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eptococcu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chizothorax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ruciferae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obiu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Lasiu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elaste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elanosuchu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radish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arastromateu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Oriu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pergillu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Parastromateu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Stomoxys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Rwanda or Ruand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Sierra Leone or Salon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Somalia or Somaliland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South Sudan.mp or (Tanzania or Tanganyika or Zanzibar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Togo or Togolese Republic or Togoland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Uganda.mp or Angola.mp or (Cameroon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Kamerun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Cameroun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Cape Verde or Cabo Verd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Comoros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Glorioso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 or Mayott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Congo not ((Democratic Republic adj3 Congo)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ongo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red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crimean-congo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Cote d'Ivoire or Cote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dIvoire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Ivory Coast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eSwatini or Swaziland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Ghana or Gold Coast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Kenya or East Africa Protectorat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Lesotho or Basutoland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Mauritania.mp or Nigeria.mp or (Sao Tome adj2 Princip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Senegal.mp or (Sudan not South Sudan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Zambia or Northern Rhodesi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Zimbabwe or Southern Rhodesi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Botswana or Bechuanaland or Kalahari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Equatorial Guinea or Spanish Guine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Gabon or Gabonese Republic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Mauritius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alega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Namibia or German South West Africa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South Africa or Cape Colony or British Bechuanaland or Boer Republics or Zululand or Transvaal or Natalia Republic or Orange Free State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or (Mauritius or 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Agalega</w:t>
            </w:r>
            <w:proofErr w:type="spellEnd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Islands).</w:t>
            </w:r>
            <w:proofErr w:type="spellStart"/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</w:p>
        </w:tc>
        <w:tc>
          <w:tcPr>
            <w:tcW w:w="1953" w:type="dxa"/>
          </w:tcPr>
          <w:p w14:paraId="6E6821E4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lastRenderedPageBreak/>
              <w:t>52621</w:t>
            </w:r>
          </w:p>
        </w:tc>
      </w:tr>
      <w:tr w:rsidR="000F7A07" w:rsidRPr="0069348A" w14:paraId="0DB9365A" w14:textId="77777777" w:rsidTr="00ED78BE">
        <w:trPr>
          <w:trHeight w:val="215"/>
        </w:trPr>
        <w:tc>
          <w:tcPr>
            <w:tcW w:w="1802" w:type="dxa"/>
          </w:tcPr>
          <w:p w14:paraId="29AED84B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1 AND 3 </w:t>
            </w:r>
          </w:p>
        </w:tc>
        <w:tc>
          <w:tcPr>
            <w:tcW w:w="1534" w:type="dxa"/>
          </w:tcPr>
          <w:p w14:paraId="33AC88DE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6</w:t>
            </w:r>
          </w:p>
        </w:tc>
        <w:tc>
          <w:tcPr>
            <w:tcW w:w="8269" w:type="dxa"/>
          </w:tcPr>
          <w:p w14:paraId="7D0B7B65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3C89CE39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211</w:t>
            </w:r>
          </w:p>
        </w:tc>
      </w:tr>
      <w:tr w:rsidR="000F7A07" w:rsidRPr="0069348A" w14:paraId="199F55DB" w14:textId="77777777" w:rsidTr="00ED78BE">
        <w:trPr>
          <w:trHeight w:val="215"/>
        </w:trPr>
        <w:tc>
          <w:tcPr>
            <w:tcW w:w="1802" w:type="dxa"/>
          </w:tcPr>
          <w:p w14:paraId="1566E5C7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6 OR 4 </w:t>
            </w:r>
          </w:p>
        </w:tc>
        <w:tc>
          <w:tcPr>
            <w:tcW w:w="1534" w:type="dxa"/>
          </w:tcPr>
          <w:p w14:paraId="2789B6EC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7 </w:t>
            </w:r>
          </w:p>
        </w:tc>
        <w:tc>
          <w:tcPr>
            <w:tcW w:w="8269" w:type="dxa"/>
          </w:tcPr>
          <w:p w14:paraId="693B34FA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1F6C5255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242</w:t>
            </w:r>
          </w:p>
        </w:tc>
      </w:tr>
      <w:tr w:rsidR="000F7A07" w:rsidRPr="0069348A" w14:paraId="1413B9EB" w14:textId="77777777" w:rsidTr="00ED78BE">
        <w:trPr>
          <w:trHeight w:val="476"/>
        </w:trPr>
        <w:tc>
          <w:tcPr>
            <w:tcW w:w="1802" w:type="dxa"/>
          </w:tcPr>
          <w:p w14:paraId="10AD7745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7 and 2 and 5 </w:t>
            </w:r>
          </w:p>
        </w:tc>
        <w:tc>
          <w:tcPr>
            <w:tcW w:w="1534" w:type="dxa"/>
          </w:tcPr>
          <w:p w14:paraId="69C55B32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8 </w:t>
            </w:r>
          </w:p>
        </w:tc>
        <w:tc>
          <w:tcPr>
            <w:tcW w:w="8269" w:type="dxa"/>
          </w:tcPr>
          <w:p w14:paraId="534871CB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1D42506A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31</w:t>
            </w:r>
          </w:p>
        </w:tc>
      </w:tr>
      <w:tr w:rsidR="000F7A07" w:rsidRPr="0069348A" w14:paraId="6900F427" w14:textId="77777777" w:rsidTr="00ED78BE">
        <w:trPr>
          <w:trHeight w:val="215"/>
        </w:trPr>
        <w:tc>
          <w:tcPr>
            <w:tcW w:w="1802" w:type="dxa"/>
          </w:tcPr>
          <w:p w14:paraId="53D023D1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8 + time limit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(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006-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10 March 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202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3</w:t>
            </w:r>
            <w:r w:rsidRPr="00312958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>)</w:t>
            </w: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+ language limit </w:t>
            </w:r>
            <w: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 (English or French)</w:t>
            </w:r>
          </w:p>
        </w:tc>
        <w:tc>
          <w:tcPr>
            <w:tcW w:w="1534" w:type="dxa"/>
          </w:tcPr>
          <w:p w14:paraId="72FAF2A6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 w:rsidRPr="0069348A"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  <w:t xml:space="preserve">9 </w:t>
            </w:r>
          </w:p>
        </w:tc>
        <w:tc>
          <w:tcPr>
            <w:tcW w:w="8269" w:type="dxa"/>
          </w:tcPr>
          <w:p w14:paraId="203BAF76" w14:textId="77777777" w:rsidR="000F7A07" w:rsidRPr="00132684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</w:p>
        </w:tc>
        <w:tc>
          <w:tcPr>
            <w:tcW w:w="1953" w:type="dxa"/>
          </w:tcPr>
          <w:p w14:paraId="2CC6FDBD" w14:textId="77777777" w:rsidR="000F7A07" w:rsidRPr="0069348A" w:rsidRDefault="000F7A07" w:rsidP="00ED78BE">
            <w:pPr>
              <w:rPr>
                <w:rFonts w:ascii="Helvetica Neue" w:eastAsia="Times New Roman" w:hAnsi="Helvetica Neue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DBF0FC"/>
              </w:rPr>
              <w:t>30</w:t>
            </w:r>
          </w:p>
        </w:tc>
      </w:tr>
    </w:tbl>
    <w:p w14:paraId="64A37AB8" w14:textId="77777777" w:rsidR="000F7A07" w:rsidRPr="0069348A" w:rsidRDefault="000F7A07" w:rsidP="000F7A07">
      <w:pPr>
        <w:rPr>
          <w:rFonts w:ascii="Helvetica Neue" w:eastAsia="Times New Roman" w:hAnsi="Helvetica Neue"/>
          <w:color w:val="2D2D2D"/>
          <w:sz w:val="18"/>
          <w:szCs w:val="18"/>
          <w:shd w:val="clear" w:color="auto" w:fill="F8F8F8"/>
        </w:rPr>
      </w:pPr>
    </w:p>
    <w:p w14:paraId="2445FA8E" w14:textId="77777777" w:rsidR="00B00EA4" w:rsidRDefault="00B00EA4"/>
    <w:sectPr w:rsidR="00B00EA4" w:rsidSect="000F7A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A07"/>
    <w:rsid w:val="000F7A07"/>
    <w:rsid w:val="00B00EA4"/>
    <w:rsid w:val="00D5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79A7"/>
  <w15:chartTrackingRefBased/>
  <w15:docId w15:val="{D7182315-B491-408C-A301-07DAF5F73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A07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A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7A0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0F7A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A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A0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22</Words>
  <Characters>13237</Characters>
  <Application>Microsoft Office Word</Application>
  <DocSecurity>0</DocSecurity>
  <Lines>110</Lines>
  <Paragraphs>31</Paragraphs>
  <ScaleCrop>false</ScaleCrop>
  <Company/>
  <LinksUpToDate>false</LinksUpToDate>
  <CharactersWithSpaces>1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oodman</dc:creator>
  <cp:keywords/>
  <dc:description/>
  <cp:lastModifiedBy>Catherine Goodman</cp:lastModifiedBy>
  <cp:revision>1</cp:revision>
  <dcterms:created xsi:type="dcterms:W3CDTF">2023-05-19T10:35:00Z</dcterms:created>
  <dcterms:modified xsi:type="dcterms:W3CDTF">2023-05-19T10:36:00Z</dcterms:modified>
</cp:coreProperties>
</file>